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1BF38" w14:textId="05AB2AAD" w:rsidR="007D2500" w:rsidRPr="00D55491" w:rsidRDefault="00B4392A" w:rsidP="00D5549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 2:</w:t>
      </w:r>
      <w:r w:rsidR="00B047D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749F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 w:rsidR="00B047D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ality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 w:rsidR="00B047D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o</w:t>
      </w:r>
      <w:r w:rsidR="0037073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 </w:t>
      </w:r>
      <w:r w:rsidR="00520F0D">
        <w:rPr>
          <w:rFonts w:ascii="Times New Roman" w:hAnsi="Times New Roman" w:cs="Times New Roman"/>
          <w:i w:val="0"/>
          <w:color w:val="auto"/>
          <w:sz w:val="24"/>
          <w:szCs w:val="24"/>
        </w:rPr>
        <w:t>original articles studies</w:t>
      </w:r>
      <w:r w:rsidR="009D742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n</w:t>
      </w:r>
      <w:r w:rsidR="00520F0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epression</w:t>
      </w:r>
      <w:r w:rsidR="0037073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its associated factors </w:t>
      </w:r>
      <w:r w:rsidR="00520F0D">
        <w:rPr>
          <w:rFonts w:ascii="Times New Roman" w:hAnsi="Times New Roman" w:cs="Times New Roman"/>
          <w:i w:val="0"/>
          <w:color w:val="auto"/>
          <w:sz w:val="24"/>
          <w:szCs w:val="24"/>
        </w:rPr>
        <w:t>among IDPs in Sub Saharan region</w:t>
      </w:r>
      <w:r w:rsidR="00B047D7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808"/>
        <w:gridCol w:w="720"/>
        <w:gridCol w:w="810"/>
        <w:gridCol w:w="720"/>
        <w:gridCol w:w="720"/>
        <w:gridCol w:w="630"/>
        <w:gridCol w:w="697"/>
        <w:gridCol w:w="630"/>
        <w:gridCol w:w="630"/>
        <w:gridCol w:w="630"/>
        <w:gridCol w:w="1350"/>
      </w:tblGrid>
      <w:tr w:rsidR="00197884" w14:paraId="592E8714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B4A9" w14:textId="77777777"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, year of</w:t>
            </w:r>
          </w:p>
          <w:p w14:paraId="7D4CB831" w14:textId="77777777"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</w:t>
            </w:r>
          </w:p>
        </w:tc>
        <w:tc>
          <w:tcPr>
            <w:tcW w:w="720" w:type="dxa"/>
          </w:tcPr>
          <w:p w14:paraId="0343394C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10" w:type="dxa"/>
          </w:tcPr>
          <w:p w14:paraId="44F9D813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20" w:type="dxa"/>
          </w:tcPr>
          <w:p w14:paraId="3FE324F9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20" w:type="dxa"/>
          </w:tcPr>
          <w:p w14:paraId="080E4DA9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</w:tcPr>
          <w:p w14:paraId="27C600C5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97" w:type="dxa"/>
          </w:tcPr>
          <w:p w14:paraId="72185E21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630" w:type="dxa"/>
          </w:tcPr>
          <w:p w14:paraId="2BE00CA7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630" w:type="dxa"/>
          </w:tcPr>
          <w:p w14:paraId="4D523577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630" w:type="dxa"/>
          </w:tcPr>
          <w:p w14:paraId="65D9E50E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350" w:type="dxa"/>
          </w:tcPr>
          <w:p w14:paraId="73352738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Total score (9%)</w:t>
            </w:r>
          </w:p>
        </w:tc>
      </w:tr>
      <w:tr w:rsidR="00CD0980" w14:paraId="5009B971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0EE4B" w14:textId="74C85F7E" w:rsidR="00CD0980" w:rsidRDefault="002813B2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wanga 2020</w:t>
            </w:r>
          </w:p>
        </w:tc>
        <w:tc>
          <w:tcPr>
            <w:tcW w:w="720" w:type="dxa"/>
          </w:tcPr>
          <w:p w14:paraId="63C29FE4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3C7CD63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14:paraId="1C3263B5" w14:textId="4954D885" w:rsidR="00CD0980" w:rsidRPr="00B1759A" w:rsidRDefault="0037073B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427CFEC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660814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97" w:type="dxa"/>
          </w:tcPr>
          <w:p w14:paraId="0F4C53E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7E3B162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BCE15E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C2B5E9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6D8A39E" w14:textId="57034B2B" w:rsidR="00CD0980" w:rsidRPr="00B1759A" w:rsidRDefault="0037073B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506B226B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041C" w14:textId="442C57E5" w:rsidR="00CD0980" w:rsidRDefault="002813B2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amute, 2021</w:t>
            </w:r>
          </w:p>
        </w:tc>
        <w:tc>
          <w:tcPr>
            <w:tcW w:w="720" w:type="dxa"/>
          </w:tcPr>
          <w:p w14:paraId="6DD67AC3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8308DD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9BD51E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14:paraId="4EFB257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3D9225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C066056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BAA6DB9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440520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297F89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0B29749B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32841BE8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40FB" w14:textId="22D63DA1" w:rsidR="00CD0980" w:rsidRDefault="002813B2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mma et al., 2012</w:t>
            </w:r>
          </w:p>
        </w:tc>
        <w:tc>
          <w:tcPr>
            <w:tcW w:w="720" w:type="dxa"/>
          </w:tcPr>
          <w:p w14:paraId="590DBC6B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F02298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10076B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9D70D6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A29970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89408B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21F232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F9484B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FB4D38C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7249C11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3B00FA18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640F" w14:textId="3DAA0081" w:rsidR="00CD0980" w:rsidRDefault="002813B2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youm et al., 2022</w:t>
            </w:r>
          </w:p>
        </w:tc>
        <w:tc>
          <w:tcPr>
            <w:tcW w:w="720" w:type="dxa"/>
          </w:tcPr>
          <w:p w14:paraId="621E3F9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</w:tcPr>
          <w:p w14:paraId="3D7A107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ED5ACA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64E125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C231F06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7" w:type="dxa"/>
          </w:tcPr>
          <w:p w14:paraId="1A6A0D9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197F64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DCEEF61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36C25F7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9D427A0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D0980" w14:paraId="144AB1AA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43CF" w14:textId="00E49A30" w:rsidR="00CD0980" w:rsidRDefault="002813B2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ru et al., 2020</w:t>
            </w:r>
          </w:p>
        </w:tc>
        <w:tc>
          <w:tcPr>
            <w:tcW w:w="720" w:type="dxa"/>
          </w:tcPr>
          <w:p w14:paraId="734134E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797D13F" w14:textId="4A74C2DA" w:rsidR="00CD0980" w:rsidRPr="00B1759A" w:rsidRDefault="005D2CAD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643287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97346A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693E38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7E84B8DD" w14:textId="25750B57" w:rsidR="00CD0980" w:rsidRPr="00B1759A" w:rsidRDefault="005D2CAD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44B50446" w14:textId="4F45233A" w:rsidR="00CD0980" w:rsidRPr="00B1759A" w:rsidRDefault="005D2CAD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6F71D35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CC659C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06EC364" w14:textId="0B9E024D" w:rsidR="00CD0980" w:rsidRPr="00B1759A" w:rsidRDefault="005D2CAD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D0980" w14:paraId="49037062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9489" w14:textId="3E273D76" w:rsidR="00CD0980" w:rsidRDefault="002813B2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ussie et al., 2021</w:t>
            </w:r>
          </w:p>
        </w:tc>
        <w:tc>
          <w:tcPr>
            <w:tcW w:w="720" w:type="dxa"/>
          </w:tcPr>
          <w:p w14:paraId="48E5141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740019C" w14:textId="367F0BAD" w:rsidR="00CD0980" w:rsidRPr="00B1759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D8A75F2" w14:textId="74D9F9DF" w:rsidR="00CD0980" w:rsidRPr="00B1759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13DB883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804EAB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FAD2E5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1D6D05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903573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034FED7" w14:textId="3BBE5608" w:rsidR="00CD0980" w:rsidRPr="00B1759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1C216A9B" w14:textId="1DB34AC9" w:rsidR="00CD0980" w:rsidRPr="00B1759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D0980" w14:paraId="397D45B5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42A9" w14:textId="1FA0F3FD" w:rsidR="00CD0980" w:rsidRDefault="002813B2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as and Sisay, 2019</w:t>
            </w:r>
          </w:p>
        </w:tc>
        <w:tc>
          <w:tcPr>
            <w:tcW w:w="720" w:type="dxa"/>
          </w:tcPr>
          <w:p w14:paraId="793905D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BA0F42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8C32BC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272255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00F441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54B4C74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4DD83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36CA59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A1AB75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4DF7E0F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74B3ACED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0786" w14:textId="31173006" w:rsidR="00CD0980" w:rsidRDefault="002813B2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ndie et al., 2021</w:t>
            </w:r>
          </w:p>
        </w:tc>
        <w:tc>
          <w:tcPr>
            <w:tcW w:w="720" w:type="dxa"/>
          </w:tcPr>
          <w:p w14:paraId="0175603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0EF820B4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00B5841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2E45AA2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19DE8A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61F3D90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2DA2434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65ABDB5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D0AB3D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EA2C02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7</w:t>
            </w:r>
          </w:p>
        </w:tc>
      </w:tr>
      <w:tr w:rsidR="00CD0980" w14:paraId="7454F749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08FE" w14:textId="1E359566" w:rsidR="00CD0980" w:rsidRDefault="002813B2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owuah et al., 2021</w:t>
            </w:r>
          </w:p>
        </w:tc>
        <w:tc>
          <w:tcPr>
            <w:tcW w:w="720" w:type="dxa"/>
          </w:tcPr>
          <w:p w14:paraId="4BABCCB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8D97D85" w14:textId="75D25665" w:rsidR="00CD0980" w:rsidRPr="00B1759A" w:rsidRDefault="00BE09FB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6AB12683" w14:textId="14490812" w:rsidR="00CD0980" w:rsidRPr="00B1759A" w:rsidRDefault="00BE09FB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291F6F9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07F0C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69ADF496" w14:textId="0BF41F81" w:rsidR="00CD0980" w:rsidRPr="00B1759A" w:rsidRDefault="00BE09FB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518D11F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BF6BA53" w14:textId="15BE1276" w:rsidR="00CD0980" w:rsidRPr="00B1759A" w:rsidRDefault="00BE09FB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3356BF3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21F2A29C" w14:textId="4B8ED9A2" w:rsidR="00CD0980" w:rsidRPr="00B1759A" w:rsidRDefault="00BE09FB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D0980" w:rsidRPr="00AE72F1" w14:paraId="0CB14900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A9B2" w14:textId="1F05E792" w:rsidR="00CD0980" w:rsidRPr="00AE72F1" w:rsidRDefault="002813B2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wson et al., 2019</w:t>
            </w:r>
          </w:p>
        </w:tc>
        <w:tc>
          <w:tcPr>
            <w:tcW w:w="720" w:type="dxa"/>
          </w:tcPr>
          <w:p w14:paraId="5A3E0D5F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993CB28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5E5889C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1B6A2A9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8B0D01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F7EB084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A466091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30" w:type="dxa"/>
          </w:tcPr>
          <w:p w14:paraId="48F35F63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B9F2218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2EBD758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8</w:t>
            </w:r>
          </w:p>
        </w:tc>
      </w:tr>
      <w:tr w:rsidR="00CD0980" w14:paraId="6FEB6960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A4C69" w14:textId="72EAB7F6" w:rsidR="00CD0980" w:rsidRDefault="002E1449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E14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boah et al., 2022</w:t>
            </w:r>
          </w:p>
        </w:tc>
        <w:tc>
          <w:tcPr>
            <w:tcW w:w="720" w:type="dxa"/>
          </w:tcPr>
          <w:p w14:paraId="25620F98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3DFCFD94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D98FBEC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1054873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2B95B11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3BE7553F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4BE22F6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D4FFF5F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104CEB6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307ABE83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154B6390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7FA6" w14:textId="747B873E" w:rsidR="00CD0980" w:rsidRDefault="002E1449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E1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es et al., 2011</w:t>
            </w:r>
          </w:p>
        </w:tc>
        <w:tc>
          <w:tcPr>
            <w:tcW w:w="720" w:type="dxa"/>
          </w:tcPr>
          <w:p w14:paraId="06CBD79A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51AEFAF" w14:textId="61A15753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N</w:t>
            </w:r>
            <w:r w:rsidR="00DE034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20" w:type="dxa"/>
          </w:tcPr>
          <w:p w14:paraId="0569E405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A5D4651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75F7B99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2515852F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5A3256E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EDFC022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8DAA3A8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46C52C90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8</w:t>
            </w:r>
          </w:p>
        </w:tc>
      </w:tr>
      <w:tr w:rsidR="00CD0980" w14:paraId="563CEF80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73739" w14:textId="14D4D627" w:rsidR="00CD0980" w:rsidRDefault="002E1449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E14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un-Fadipe and Mosaku, 2017</w:t>
            </w:r>
          </w:p>
        </w:tc>
        <w:tc>
          <w:tcPr>
            <w:tcW w:w="720" w:type="dxa"/>
          </w:tcPr>
          <w:p w14:paraId="494E4A1E" w14:textId="77777777" w:rsidR="00CD0980" w:rsidRPr="0012029C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B7E3484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3B1A112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07CDF58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1910876" w14:textId="64068016" w:rsidR="00CD0980" w:rsidRPr="0012029C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E034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97" w:type="dxa"/>
          </w:tcPr>
          <w:p w14:paraId="63FE7A5F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4A970BE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N</w:t>
            </w:r>
            <w:r w:rsidR="00F77CE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</w:tcPr>
          <w:p w14:paraId="635707E1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CD6414B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293AC11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7</w:t>
            </w:r>
          </w:p>
        </w:tc>
      </w:tr>
      <w:tr w:rsidR="006C1585" w14:paraId="2F022A42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208E3" w14:textId="09F30EE9" w:rsidR="006C1585" w:rsidRPr="002E1449" w:rsidRDefault="006C1585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gunsemi et al., 2018</w:t>
            </w:r>
          </w:p>
        </w:tc>
        <w:tc>
          <w:tcPr>
            <w:tcW w:w="720" w:type="dxa"/>
          </w:tcPr>
          <w:p w14:paraId="595BA87B" w14:textId="63954979" w:rsidR="006C1585" w:rsidRDefault="006C1585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</w:tcPr>
          <w:p w14:paraId="2C5B637B" w14:textId="03C3E230" w:rsidR="006C1585" w:rsidRPr="0012029C" w:rsidRDefault="006C1585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14:paraId="490435A2" w14:textId="4BC12511" w:rsidR="006C1585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18A5A6C" w14:textId="4BB7D404" w:rsidR="006C1585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73BBC184" w14:textId="664D8B4C" w:rsidR="006C1585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4FBCE75" w14:textId="47E5C763" w:rsidR="006C1585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4B2C0863" w14:textId="551F0691" w:rsidR="006C1585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34AAC68" w14:textId="224BCE35" w:rsidR="006C1585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2C507F2" w14:textId="51327F73" w:rsidR="006C1585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2BCE93A0" w14:textId="19504176" w:rsidR="006C1585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227C4" w14:paraId="2E8022CE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BE43F" w14:textId="76EC28FF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hmadu et al., 2022</w:t>
            </w:r>
          </w:p>
        </w:tc>
        <w:tc>
          <w:tcPr>
            <w:tcW w:w="720" w:type="dxa"/>
          </w:tcPr>
          <w:p w14:paraId="260FF631" w14:textId="71307FBF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D647D35" w14:textId="0CC8EFB5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3244391" w14:textId="36EC07D0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140E3B9" w14:textId="17F47608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16D0612" w14:textId="1860BE9E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7E8EE6E2" w14:textId="527D5F3B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B3C602A" w14:textId="2EBB3E3D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6421308" w14:textId="1C04599A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0FE109B4" w14:textId="604F81E6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473DF22A" w14:textId="7C79D263" w:rsidR="00D227C4" w:rsidRPr="0012029C" w:rsidRDefault="00C428F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227C4" w14:paraId="4B7C835C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01BF" w14:textId="3D1BB988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wopeju et al., 2020</w:t>
            </w:r>
          </w:p>
        </w:tc>
        <w:tc>
          <w:tcPr>
            <w:tcW w:w="720" w:type="dxa"/>
          </w:tcPr>
          <w:p w14:paraId="6E83A5BF" w14:textId="6CA1A597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B7A746A" w14:textId="13A0A2F0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3D0F33B" w14:textId="7CE0D641" w:rsidR="00D227C4" w:rsidRPr="0012029C" w:rsidRDefault="00C428F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720FE769" w14:textId="764D95A6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672DA433" w14:textId="3C4BF5BE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97" w:type="dxa"/>
          </w:tcPr>
          <w:p w14:paraId="5D011882" w14:textId="05EBFF25" w:rsidR="00D227C4" w:rsidRPr="0012029C" w:rsidRDefault="00C428F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E162738" w14:textId="7777777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2EB49B8" w14:textId="6DEE1EF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777B811" w14:textId="468209EC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6DD1BB3" w14:textId="49A7F194" w:rsidR="00D227C4" w:rsidRPr="0012029C" w:rsidRDefault="00C428F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19746B0A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83864" w14:textId="7C1F7293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un-Fadipe and Mosaku, 2017</w:t>
            </w:r>
          </w:p>
        </w:tc>
        <w:tc>
          <w:tcPr>
            <w:tcW w:w="720" w:type="dxa"/>
          </w:tcPr>
          <w:p w14:paraId="5628113E" w14:textId="718EEA5F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A2A6B37" w14:textId="08AAC754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85FF8D8" w14:textId="2B476B5E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4DA4479" w14:textId="1972F406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4818CCE" w14:textId="491F49F9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3903932D" w14:textId="182DAA38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932051B" w14:textId="4AEB8B03" w:rsidR="00D227C4" w:rsidRPr="0012029C" w:rsidRDefault="00C428F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30" w:type="dxa"/>
          </w:tcPr>
          <w:p w14:paraId="6EFABBE4" w14:textId="6326E88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40706ED" w14:textId="1B9EE8F9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350" w:type="dxa"/>
          </w:tcPr>
          <w:p w14:paraId="3CA1778F" w14:textId="4940E089" w:rsidR="00D227C4" w:rsidRPr="0012029C" w:rsidRDefault="00C428F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59E36953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B1A0E" w14:textId="4809AFC5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afar et al., 2020</w:t>
            </w:r>
          </w:p>
        </w:tc>
        <w:tc>
          <w:tcPr>
            <w:tcW w:w="720" w:type="dxa"/>
          </w:tcPr>
          <w:p w14:paraId="50634022" w14:textId="7AB6BCD1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0AA04946" w14:textId="129B6D03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227ABA4" w14:textId="6DEEB2A9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6F088AD" w14:textId="6A084140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4B7FD02" w14:textId="5065A807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31721D5B" w14:textId="2AE7E8F5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1DCE78E" w14:textId="7777777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2ABEE9B" w14:textId="66B2A9F4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68ED76BE" w14:textId="3A5C682E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78F13DF9" w14:textId="58F2B791" w:rsidR="00D227C4" w:rsidRPr="0012029C" w:rsidRDefault="00C428F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7141793A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C7657" w14:textId="52E5A181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rghani et al., 2015</w:t>
            </w:r>
          </w:p>
        </w:tc>
        <w:tc>
          <w:tcPr>
            <w:tcW w:w="720" w:type="dxa"/>
          </w:tcPr>
          <w:p w14:paraId="04648B46" w14:textId="4F76A1F3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03FC197" w14:textId="6FB1C9D4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8F28A6F" w14:textId="7949027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1BB5903B" w14:textId="13BC477C" w:rsidR="00D227C4" w:rsidRPr="0012029C" w:rsidRDefault="00C428F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F6ADAFD" w14:textId="66EBF4D3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7" w:type="dxa"/>
          </w:tcPr>
          <w:p w14:paraId="615FCE2F" w14:textId="48E1B8DD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375DCB5" w14:textId="7C45D172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BA0DA5A" w14:textId="6F2ED09A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4E59D49" w14:textId="061590BE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27CFFD9F" w14:textId="390F26DB" w:rsidR="00D227C4" w:rsidRPr="0012029C" w:rsidRDefault="00C428F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227C4" w14:paraId="1D9DFB42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964F" w14:textId="69FA3901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delghyoum Mahgoub and Mustafa, 2022</w:t>
            </w:r>
          </w:p>
        </w:tc>
        <w:tc>
          <w:tcPr>
            <w:tcW w:w="720" w:type="dxa"/>
          </w:tcPr>
          <w:p w14:paraId="319758A6" w14:textId="152FC311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630AD34" w14:textId="1298BDA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4714FA6" w14:textId="00F07FDA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A097023" w14:textId="215DD889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71FF0F2" w14:textId="051C2C28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6F6B1B8C" w14:textId="52EC2AAB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B0CCD6E" w14:textId="1D8103D1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531F3AA" w14:textId="7205916A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85DA097" w14:textId="045E8F4F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1AE6A6E9" w14:textId="797C3713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40DA9DD8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CD8CF" w14:textId="481F28A7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hamed and Moustafa, 2021</w:t>
            </w:r>
          </w:p>
        </w:tc>
        <w:tc>
          <w:tcPr>
            <w:tcW w:w="720" w:type="dxa"/>
          </w:tcPr>
          <w:p w14:paraId="77D66220" w14:textId="645B2A35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67F5929" w14:textId="08AFADD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E8C7D8C" w14:textId="256581F9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EB91CE1" w14:textId="2848B99E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E95C658" w14:textId="24D6A46B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32E6F94F" w14:textId="492DD5A9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1F70F48" w14:textId="2D59BF0D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E123737" w14:textId="5AA877E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BDD0EB2" w14:textId="3AAC8BB6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A89BB12" w14:textId="670325D2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227C4" w14:paraId="1C437DFA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64E6C" w14:textId="7BA5D9A9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wasify et al., 2016</w:t>
            </w:r>
          </w:p>
        </w:tc>
        <w:tc>
          <w:tcPr>
            <w:tcW w:w="720" w:type="dxa"/>
          </w:tcPr>
          <w:p w14:paraId="275B4EBE" w14:textId="186F1497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4E889C4" w14:textId="56AC0D15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7FA0DA1" w14:textId="4237F4A4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EE9A2D7" w14:textId="09059E9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4190BA4" w14:textId="596E64F3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FE05DE2" w14:textId="7E6A91AD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D7E6FA1" w14:textId="33C5AB73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768D6D18" w14:textId="0C0BF3FE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A9F2A6E" w14:textId="08789FEF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372B896A" w14:textId="7ECEC9CB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227C4" w14:paraId="65BA3EF5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4AAD2" w14:textId="6D124BF9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golet al., 2022</w:t>
            </w:r>
          </w:p>
        </w:tc>
        <w:tc>
          <w:tcPr>
            <w:tcW w:w="720" w:type="dxa"/>
          </w:tcPr>
          <w:p w14:paraId="395A33AC" w14:textId="78759674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47D3137" w14:textId="217EB686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1D5DBC0" w14:textId="77B10BFB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45C4D9C" w14:textId="37A0F50C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41A32FD" w14:textId="7B23B470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3C22DB2B" w14:textId="59639F85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03ED07F" w14:textId="414F1C44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4D163BE" w14:textId="1D54EF21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30" w:type="dxa"/>
          </w:tcPr>
          <w:p w14:paraId="0FEC2E11" w14:textId="169C4CFF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72B004EF" w14:textId="5E669529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2839206D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19B1" w14:textId="5552CA60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sheikh et al., 2023</w:t>
            </w:r>
          </w:p>
        </w:tc>
        <w:tc>
          <w:tcPr>
            <w:tcW w:w="720" w:type="dxa"/>
          </w:tcPr>
          <w:p w14:paraId="78FC6939" w14:textId="5219E9C8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065DAC51" w14:textId="152CE8A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2A85599" w14:textId="4A5A696E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20" w:type="dxa"/>
          </w:tcPr>
          <w:p w14:paraId="1EE8B4F0" w14:textId="34E59511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072134F" w14:textId="23CE17B0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35B996A" w14:textId="5DEB8CF4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C193792" w14:textId="4976BF2D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2E75C17E" w14:textId="1C3B0391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68CD65D" w14:textId="05429CD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14089497" w14:textId="6B90F856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227C4" w14:paraId="619DFCC5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DB896" w14:textId="153C38BC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hmed Salama, 2017</w:t>
            </w:r>
          </w:p>
        </w:tc>
        <w:tc>
          <w:tcPr>
            <w:tcW w:w="720" w:type="dxa"/>
          </w:tcPr>
          <w:p w14:paraId="67BF14CD" w14:textId="472A916C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88DF329" w14:textId="76E539EF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8B63AF1" w14:textId="649CABBF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2002198" w14:textId="6694807E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A15893A" w14:textId="346F7D1A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373E5B13" w14:textId="308B4C1A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E38BC0B" w14:textId="6F5B1476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1192F187" w14:textId="1F04A526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D48815D" w14:textId="6786D105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7197A4E6" w14:textId="167DD213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63DEA820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6FD18" w14:textId="3C4D2829" w:rsidR="00D227C4" w:rsidRPr="002E144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ssara et al., 2016</w:t>
            </w:r>
          </w:p>
        </w:tc>
        <w:tc>
          <w:tcPr>
            <w:tcW w:w="720" w:type="dxa"/>
          </w:tcPr>
          <w:p w14:paraId="125827EF" w14:textId="3AF1DB21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B00C7BA" w14:textId="52EC70AC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47FB047C" w14:textId="6975A8EF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3E7E1B1" w14:textId="6A126160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1C9F234" w14:textId="341F10D5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6B5DA9DA" w14:textId="6AF344A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349FEDE" w14:textId="142CE0CA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8C34910" w14:textId="1040639F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6D6D06C" w14:textId="3A0D9784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7A066F09" w14:textId="73F0E9EE" w:rsidR="00D227C4" w:rsidRPr="0012029C" w:rsidRDefault="00CA75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08BC6977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15545" w14:textId="4027D4E4" w:rsidR="00D227C4" w:rsidRPr="009D669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Maalej et al., 2018</w:t>
            </w:r>
          </w:p>
        </w:tc>
        <w:tc>
          <w:tcPr>
            <w:tcW w:w="720" w:type="dxa"/>
          </w:tcPr>
          <w:p w14:paraId="2390F908" w14:textId="3E5140C2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</w:tcPr>
          <w:p w14:paraId="0BAE6DE5" w14:textId="4EF1921C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DBA9055" w14:textId="61DEBDE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93FD1D0" w14:textId="5E2E8686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060F699" w14:textId="26D592AC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2E123DA" w14:textId="119DB840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22914A0" w14:textId="18B86AD8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D08FAF8" w14:textId="113A82D0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6C90D974" w14:textId="367A6F9B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0BF31D6C" w14:textId="41A869C5" w:rsidR="00D227C4" w:rsidRPr="0012029C" w:rsidRDefault="00874D46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3EFC919A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BAAB" w14:textId="3DEA7749" w:rsidR="00D227C4" w:rsidRPr="009D669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amou et al., 2022</w:t>
            </w:r>
          </w:p>
        </w:tc>
        <w:tc>
          <w:tcPr>
            <w:tcW w:w="720" w:type="dxa"/>
          </w:tcPr>
          <w:p w14:paraId="4BD4140D" w14:textId="4E2E2F3D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2122013" w14:textId="247F2CDE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C653B37" w14:textId="29F5C372" w:rsidR="00D227C4" w:rsidRPr="0012029C" w:rsidRDefault="00874D46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29D7D4E" w14:textId="7C5C5D19" w:rsidR="00D227C4" w:rsidRPr="0012029C" w:rsidRDefault="00874D46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EDCE863" w14:textId="515F24AF" w:rsidR="00D227C4" w:rsidRDefault="00874D46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6BCBE9A4" w14:textId="0AAD6CCA" w:rsidR="00D227C4" w:rsidRPr="0012029C" w:rsidRDefault="00874D46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8CF23F4" w14:textId="75E7A28D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DA3065C" w14:textId="0CB913F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4237AC2C" w14:textId="1218602F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CD4E907" w14:textId="5457A4E9" w:rsidR="00D227C4" w:rsidRPr="0012029C" w:rsidRDefault="00874D46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227C4" w14:paraId="4880A890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9589" w14:textId="5ECE72D5" w:rsidR="00D227C4" w:rsidRPr="009D669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guem et al., 2022</w:t>
            </w:r>
          </w:p>
        </w:tc>
        <w:tc>
          <w:tcPr>
            <w:tcW w:w="720" w:type="dxa"/>
          </w:tcPr>
          <w:p w14:paraId="65F7ABBE" w14:textId="5CD70C0D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69848557" w14:textId="3DE8FB51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BFC5B56" w14:textId="53AE61F3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14:paraId="3B48A7F7" w14:textId="23BFF3DD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6D6091A2" w14:textId="4A1EFD8F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97" w:type="dxa"/>
          </w:tcPr>
          <w:p w14:paraId="2CBFEB10" w14:textId="51636ECA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59A99E5A" w14:textId="5254035E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B2CBEDB" w14:textId="333EEF1A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EA2C16E" w14:textId="4C2E9A81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24E38C0E" w14:textId="6A91E8F4" w:rsidR="00D227C4" w:rsidRPr="0012029C" w:rsidRDefault="00A1122D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6AC4E97B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F6DFD" w14:textId="38DC0A78" w:rsidR="00D227C4" w:rsidRPr="009D669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vula et al., 2021</w:t>
            </w:r>
          </w:p>
        </w:tc>
        <w:tc>
          <w:tcPr>
            <w:tcW w:w="720" w:type="dxa"/>
          </w:tcPr>
          <w:p w14:paraId="52BB35EF" w14:textId="7E84F9D0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3110669" w14:textId="2DFE34E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F2FDC42" w14:textId="63F08755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A21C265" w14:textId="15FB26DA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C2B5E42" w14:textId="21F23ECD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46CBBAFB" w14:textId="6E9E22DB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0D10115" w14:textId="7C1208A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D234A90" w14:textId="1067772A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DF0382E" w14:textId="32EA1FE1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350" w:type="dxa"/>
          </w:tcPr>
          <w:p w14:paraId="53A7E339" w14:textId="7AA2D744" w:rsidR="00D227C4" w:rsidRPr="0012029C" w:rsidRDefault="00A1122D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227C4" w14:paraId="11FA0BAE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E037B" w14:textId="19E6862C" w:rsidR="00D227C4" w:rsidRPr="009D669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wape and Mulenga, 2019</w:t>
            </w:r>
          </w:p>
        </w:tc>
        <w:tc>
          <w:tcPr>
            <w:tcW w:w="720" w:type="dxa"/>
          </w:tcPr>
          <w:p w14:paraId="29183976" w14:textId="43169917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1612B0D" w14:textId="0C3F8F8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7BD5AA1" w14:textId="1D84C2D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64AA237" w14:textId="5F0E2A3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83DD5A6" w14:textId="65600EDE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73A0797" w14:textId="43AC25D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841EDDE" w14:textId="5AE226BC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44F3877" w14:textId="6C533B01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6E35E666" w14:textId="5AD5CC7C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24D4C799" w14:textId="4E53B2A5" w:rsidR="00D227C4" w:rsidRPr="0012029C" w:rsidRDefault="00152C0E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65DE0E1E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ED68C" w14:textId="23267BB3" w:rsidR="00D227C4" w:rsidRPr="009D669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ngouche et al., 2018</w:t>
            </w:r>
          </w:p>
        </w:tc>
        <w:tc>
          <w:tcPr>
            <w:tcW w:w="720" w:type="dxa"/>
          </w:tcPr>
          <w:p w14:paraId="28998583" w14:textId="54FBE337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4A3C576" w14:textId="7D7113B0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9DB15A9" w14:textId="7D6D9361" w:rsidR="00D227C4" w:rsidRPr="0012029C" w:rsidRDefault="00152C0E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4DACD69" w14:textId="38446F59" w:rsidR="00D227C4" w:rsidRPr="0012029C" w:rsidRDefault="00152C0E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790706E3" w14:textId="31275708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7" w:type="dxa"/>
          </w:tcPr>
          <w:p w14:paraId="1DA03930" w14:textId="3E3493BB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26BEB08B" w14:textId="30F4EC1D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C87909F" w14:textId="500B90C5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7C41294" w14:textId="5712916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3809AA7B" w14:textId="34707E87" w:rsidR="00D227C4" w:rsidRPr="0012029C" w:rsidRDefault="00152C0E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227C4" w14:paraId="3D1D4D1E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08226" w14:textId="4BC66EFC" w:rsidR="00D227C4" w:rsidRPr="009D669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niene et al., 2019</w:t>
            </w:r>
          </w:p>
        </w:tc>
        <w:tc>
          <w:tcPr>
            <w:tcW w:w="720" w:type="dxa"/>
          </w:tcPr>
          <w:p w14:paraId="641D98D6" w14:textId="5E48A958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E7D29F3" w14:textId="760D403E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2BF31D0" w14:textId="14373205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BE6A691" w14:textId="6830F58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A90F6BF" w14:textId="4D429576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656E7B7" w14:textId="0214329F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F04014A" w14:textId="3F12EB01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7B25B5B" w14:textId="66BDB5B3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067AC58" w14:textId="7E610CE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644B703A" w14:textId="5AB2C8AC" w:rsidR="00D227C4" w:rsidRPr="0012029C" w:rsidRDefault="00152C0E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1AD736FC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4EE4" w14:textId="75EB159E" w:rsidR="00D227C4" w:rsidRPr="009D669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sengimana et al., 2023</w:t>
            </w:r>
          </w:p>
        </w:tc>
        <w:tc>
          <w:tcPr>
            <w:tcW w:w="720" w:type="dxa"/>
          </w:tcPr>
          <w:p w14:paraId="13F35640" w14:textId="2495722E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9408B6C" w14:textId="75668DB8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C319496" w14:textId="24869DD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51E1CFA" w14:textId="39482445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F4A7E87" w14:textId="0E6CBB9E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67E50DD5" w14:textId="5BE6AE64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95089E8" w14:textId="53CE505E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01C767D8" w14:textId="16F06F98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9E785C9" w14:textId="6C382C97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22045254" w14:textId="17C96134" w:rsidR="00D227C4" w:rsidRPr="0012029C" w:rsidRDefault="00152C0E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227C4" w14:paraId="435AECFF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52C8D" w14:textId="247255B0" w:rsidR="00D227C4" w:rsidRPr="009D6699" w:rsidRDefault="00D227C4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669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 Sahly et al., 2020</w:t>
            </w:r>
          </w:p>
        </w:tc>
        <w:tc>
          <w:tcPr>
            <w:tcW w:w="720" w:type="dxa"/>
          </w:tcPr>
          <w:p w14:paraId="3D6AF03E" w14:textId="4E708D82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A8F5E41" w14:textId="7A57CE24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91FB462" w14:textId="5B613703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0580C76" w14:textId="1FA437F2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CE2E441" w14:textId="7C665783" w:rsidR="00D227C4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75B8635" w14:textId="3BBD07C0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D3844A4" w14:textId="2CEDF92C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52AE39EB" w14:textId="20F5CC59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0F0CD42" w14:textId="42138BAD" w:rsidR="00D227C4" w:rsidRPr="0012029C" w:rsidRDefault="00D227C4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30FF0B22" w14:textId="23A2BEE4" w:rsidR="00D227C4" w:rsidRPr="0012029C" w:rsidRDefault="00152C0E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02FC4D82" w14:textId="77777777" w:rsidR="00453798" w:rsidRDefault="00453798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p w14:paraId="7ABCEDD8" w14:textId="77777777"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bookmarkStart w:id="0" w:name="_GoBack"/>
      <w:bookmarkEnd w:id="0"/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A613EB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Not reported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>=Not appropriate</w:t>
      </w:r>
    </w:p>
    <w:p w14:paraId="3CFD6A56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14:paraId="60E52A40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14:paraId="5292BE41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14:paraId="629997C2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14:paraId="395FC6A4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14:paraId="2A546143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14:paraId="02241F76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14:paraId="3ED7965C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6FB00C81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4FDCB3D6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 w:rsidR="001B1691" w:rsidRPr="00A6546D">
        <w:rPr>
          <w:rFonts w:ascii="Times New Roman" w:hAnsi="Times New Roman" w:cs="Times New Roman"/>
          <w:sz w:val="24"/>
          <w:szCs w:val="18"/>
        </w:rPr>
        <w:t>was</w:t>
      </w:r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qwUA+6YRVSwAAAA="/>
  </w:docVars>
  <w:rsids>
    <w:rsidRoot w:val="00805544"/>
    <w:rsid w:val="0001595B"/>
    <w:rsid w:val="000240D0"/>
    <w:rsid w:val="000332DB"/>
    <w:rsid w:val="00066059"/>
    <w:rsid w:val="000A1854"/>
    <w:rsid w:val="000C5B68"/>
    <w:rsid w:val="000F622F"/>
    <w:rsid w:val="0012029C"/>
    <w:rsid w:val="00140EBD"/>
    <w:rsid w:val="001432BD"/>
    <w:rsid w:val="00152632"/>
    <w:rsid w:val="00152C0E"/>
    <w:rsid w:val="00156D00"/>
    <w:rsid w:val="00197884"/>
    <w:rsid w:val="001A4269"/>
    <w:rsid w:val="001B1691"/>
    <w:rsid w:val="001E3DC7"/>
    <w:rsid w:val="002105B3"/>
    <w:rsid w:val="002512AA"/>
    <w:rsid w:val="002667B6"/>
    <w:rsid w:val="0026767E"/>
    <w:rsid w:val="002813B2"/>
    <w:rsid w:val="002B76F0"/>
    <w:rsid w:val="002C3F66"/>
    <w:rsid w:val="002D70BF"/>
    <w:rsid w:val="002E1449"/>
    <w:rsid w:val="002E1F56"/>
    <w:rsid w:val="0037073B"/>
    <w:rsid w:val="003E55C3"/>
    <w:rsid w:val="00412C55"/>
    <w:rsid w:val="00424B3D"/>
    <w:rsid w:val="00453798"/>
    <w:rsid w:val="004D40F5"/>
    <w:rsid w:val="004E24F6"/>
    <w:rsid w:val="00517C1F"/>
    <w:rsid w:val="00520F0D"/>
    <w:rsid w:val="00537121"/>
    <w:rsid w:val="00594794"/>
    <w:rsid w:val="005A2AC4"/>
    <w:rsid w:val="005C6772"/>
    <w:rsid w:val="005D2CAD"/>
    <w:rsid w:val="005D564F"/>
    <w:rsid w:val="005E4D53"/>
    <w:rsid w:val="005E7E56"/>
    <w:rsid w:val="0066395F"/>
    <w:rsid w:val="006C1585"/>
    <w:rsid w:val="006E12A3"/>
    <w:rsid w:val="00702364"/>
    <w:rsid w:val="0074249B"/>
    <w:rsid w:val="00756F93"/>
    <w:rsid w:val="00781111"/>
    <w:rsid w:val="00783BFA"/>
    <w:rsid w:val="007A611E"/>
    <w:rsid w:val="007D2500"/>
    <w:rsid w:val="007E23D3"/>
    <w:rsid w:val="00805544"/>
    <w:rsid w:val="008359E8"/>
    <w:rsid w:val="00874D46"/>
    <w:rsid w:val="00893C3E"/>
    <w:rsid w:val="008A43D0"/>
    <w:rsid w:val="008E26EF"/>
    <w:rsid w:val="00951ACB"/>
    <w:rsid w:val="009546A4"/>
    <w:rsid w:val="009D6699"/>
    <w:rsid w:val="009D7426"/>
    <w:rsid w:val="00A1122D"/>
    <w:rsid w:val="00A30338"/>
    <w:rsid w:val="00A322E7"/>
    <w:rsid w:val="00A613EB"/>
    <w:rsid w:val="00A6546D"/>
    <w:rsid w:val="00AE72F1"/>
    <w:rsid w:val="00B047D7"/>
    <w:rsid w:val="00B061F0"/>
    <w:rsid w:val="00B1759A"/>
    <w:rsid w:val="00B30135"/>
    <w:rsid w:val="00B4392A"/>
    <w:rsid w:val="00B6355C"/>
    <w:rsid w:val="00B97A6B"/>
    <w:rsid w:val="00BE09FB"/>
    <w:rsid w:val="00BF43D1"/>
    <w:rsid w:val="00C30AC9"/>
    <w:rsid w:val="00C428F8"/>
    <w:rsid w:val="00C76C04"/>
    <w:rsid w:val="00C9749F"/>
    <w:rsid w:val="00CA75B2"/>
    <w:rsid w:val="00CD0980"/>
    <w:rsid w:val="00CF2988"/>
    <w:rsid w:val="00CF368A"/>
    <w:rsid w:val="00CF6F04"/>
    <w:rsid w:val="00D227C4"/>
    <w:rsid w:val="00D55491"/>
    <w:rsid w:val="00D84910"/>
    <w:rsid w:val="00DE0343"/>
    <w:rsid w:val="00E02692"/>
    <w:rsid w:val="00E100EE"/>
    <w:rsid w:val="00E14896"/>
    <w:rsid w:val="00E95B81"/>
    <w:rsid w:val="00ED2C88"/>
    <w:rsid w:val="00EE737E"/>
    <w:rsid w:val="00F21015"/>
    <w:rsid w:val="00F42DE3"/>
    <w:rsid w:val="00F51D69"/>
    <w:rsid w:val="00F67A7C"/>
    <w:rsid w:val="00F77CE2"/>
    <w:rsid w:val="00FB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16E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51603B-6166-44D2-93A1-1C45F0949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iruman</cp:lastModifiedBy>
  <cp:revision>20</cp:revision>
  <dcterms:created xsi:type="dcterms:W3CDTF">2023-04-25T06:25:00Z</dcterms:created>
  <dcterms:modified xsi:type="dcterms:W3CDTF">2024-01-14T09:09:00Z</dcterms:modified>
</cp:coreProperties>
</file>